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92"/>
        <w:gridCol w:w="2630"/>
        <w:gridCol w:w="2404"/>
      </w:tblGrid>
      <w:tr w:rsidR="006A148C" w:rsidRPr="00821C8D" w:rsidTr="007D48D9">
        <w:trPr>
          <w:trHeight w:val="10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6A148C" w:rsidRDefault="006A148C" w:rsidP="007D48D9">
            <w:pPr>
              <w:jc w:val="left"/>
              <w:rPr>
                <w:rFonts w:eastAsia="맑은 고딕" w:cs="Times New Roman"/>
                <w:b/>
                <w:color w:val="000000"/>
                <w:kern w:val="0"/>
                <w:szCs w:val="24"/>
              </w:rPr>
            </w:pPr>
            <w:r w:rsidRPr="006A148C">
              <w:rPr>
                <w:rFonts w:eastAsia="맑은 고딕" w:cs="Times New Roman"/>
                <w:b/>
                <w:color w:val="000000"/>
                <w:kern w:val="0"/>
                <w:szCs w:val="24"/>
              </w:rPr>
              <w:t>Supplementary Table 2. Analysis of ovarian cancer incidence per 100,000 person-years in women with and without hysterectomy using Korean National Health Insurance data from 2002-2020.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6A148C" w:rsidRPr="00821C8D" w:rsidTr="007D48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Non-Hyste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Hysterectomy</w:t>
            </w:r>
          </w:p>
        </w:tc>
      </w:tr>
      <w:tr w:rsidR="006A148C" w:rsidRPr="00821C8D" w:rsidTr="007D48D9">
        <w:trPr>
          <w:trHeight w:val="31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/154,403 (13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8/154,109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ge at inclus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0~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/39,279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/36,745 (22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5~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0/62,695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0/74,809 (13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0~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/41,805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/35,484 (25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5~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10,62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7,071 (14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Year at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03~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22,22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/23,881 (25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06~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/59,603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/56,314 (14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09~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0/72,57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4/73,915 (19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2,756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2,244 (45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8.5-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/60,142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/61,501 (11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3-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/38,962 (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/39,792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-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/45,865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2/44,369 (27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/6,679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6,203 (16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Mid~high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/153,922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8/153,385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Low 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481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724 (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Urban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/44,472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8/43,820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lastRenderedPageBreak/>
              <w:t>Rur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6/109,932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/110,290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C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6/125,206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/125,589 (2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/23,926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/22,901 (9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≥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5,271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5,619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 xml:space="preserve">Par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 or not resp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/26,906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/26,570 (19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/18,893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/17,821 (11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/99,360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8/100,683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≥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/9,246 (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/9,036 (33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ge at menarch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&lt;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/33,674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/34,170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≥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4/120,730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2/119,939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Menopause before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9/129,408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/130,301 (19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24,995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/23,809 (13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/144,757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7/145,488 (19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2,76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2,295 (44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6,883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6,326 (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lcohol (per 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8/106,401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2/108,987 (2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~2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/44,702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/41,353 (15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~6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2,127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2,826 (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1,174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945 (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lastRenderedPageBreak/>
              <w:t>Physical exercise (per 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8/96,770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8/98,049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~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31,171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6/29,896 (2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~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15,722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/15,688 (19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~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4,983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4,684 (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a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5,758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5,793 (17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M before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5/138,745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4/139,152 (17)</w:t>
            </w:r>
          </w:p>
        </w:tc>
      </w:tr>
      <w:tr w:rsidR="006A148C" w:rsidRPr="00821C8D" w:rsidTr="007D48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/15,659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4/14,957 (27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Hypertension before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5/125,057 (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1/125,168 (17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/29,347 (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7/28,941 (24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yslipidemia before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5/130,598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7/131,151 (21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/23,805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22,959 (4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MHT before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9/150,778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8/152,192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/3,626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1,918 (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dnexal surgery before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0/153,97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8/153,989 (18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43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0/120 (0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Uterine fibroids before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5/39,789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9/40,406 (22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5/114,614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9/113,703 (17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Endometriosis before incl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lastRenderedPageBreak/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18/130,059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5/129,124 (19)</w:t>
            </w:r>
          </w:p>
        </w:tc>
      </w:tr>
      <w:tr w:rsidR="006A148C" w:rsidRPr="00821C8D" w:rsidTr="007D48D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ind w:firstLineChars="200" w:firstLine="400"/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2/24,344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3/24,985 (12)</w:t>
            </w:r>
          </w:p>
        </w:tc>
      </w:tr>
      <w:tr w:rsidR="006A148C" w:rsidRPr="00821C8D" w:rsidTr="007D48D9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center"/>
              <w:rPr>
                <w:rFonts w:eastAsia="맑은 고딕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Times New Roman" w:cs="Times New Roman"/>
                <w:kern w:val="0"/>
                <w:szCs w:val="20"/>
              </w:rPr>
            </w:pPr>
          </w:p>
        </w:tc>
      </w:tr>
      <w:tr w:rsidR="006A148C" w:rsidRPr="00821C8D" w:rsidTr="007D48D9">
        <w:trPr>
          <w:trHeight w:val="68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DM, diabetes mellitus; CCI, Charlson comorbidity index; MHT, menopausal hormone therapy; SES, socioeconomic status</w:t>
            </w:r>
          </w:p>
        </w:tc>
      </w:tr>
      <w:tr w:rsidR="006A148C" w:rsidRPr="00821C8D" w:rsidTr="007D48D9">
        <w:trPr>
          <w:trHeight w:val="31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148C" w:rsidRPr="00821C8D" w:rsidRDefault="006A148C" w:rsidP="007D48D9">
            <w:pPr>
              <w:jc w:val="left"/>
              <w:rPr>
                <w:rFonts w:eastAsia="맑은 고딕" w:cs="Times New Roman"/>
                <w:color w:val="000000"/>
                <w:kern w:val="0"/>
                <w:szCs w:val="24"/>
              </w:rPr>
            </w:pPr>
            <w:r w:rsidRPr="00821C8D">
              <w:rPr>
                <w:rFonts w:eastAsia="맑은 고딕" w:cs="Times New Roman"/>
                <w:color w:val="000000"/>
                <w:kern w:val="0"/>
                <w:szCs w:val="24"/>
              </w:rPr>
              <w:t>The incidence rates are expressed as ovarian cancer events per 100,000 person-years of observation.</w:t>
            </w:r>
          </w:p>
        </w:tc>
      </w:tr>
    </w:tbl>
    <w:p w:rsidR="006A148C" w:rsidRPr="00821C8D" w:rsidRDefault="006A148C" w:rsidP="006A148C"/>
    <w:p w:rsidR="00A70D40" w:rsidRPr="006A148C" w:rsidRDefault="00A70D40">
      <w:bookmarkStart w:id="0" w:name="_GoBack"/>
      <w:bookmarkEnd w:id="0"/>
    </w:p>
    <w:sectPr w:rsidR="00A70D40" w:rsidRPr="006A148C" w:rsidSect="006A148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48C"/>
    <w:rsid w:val="006A148C"/>
    <w:rsid w:val="00A7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AB8AD3-A21F-471B-978B-C86442BB8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A1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</dc:creator>
  <cp:keywords/>
  <dc:description/>
  <cp:lastModifiedBy>Yoon</cp:lastModifiedBy>
  <cp:revision>1</cp:revision>
  <dcterms:created xsi:type="dcterms:W3CDTF">2023-09-18T08:47:00Z</dcterms:created>
  <dcterms:modified xsi:type="dcterms:W3CDTF">2023-09-18T08:48:00Z</dcterms:modified>
</cp:coreProperties>
</file>